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CE13EA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snapToGrid w:val="0"/>
        <w:spacing w:line="360" w:lineRule="auto"/>
        <w:jc w:val="center"/>
        <w:rPr>
          <w:rFonts w:hint="default" w:ascii="Times New Roman" w:hAnsi="Times New Roman" w:cs="Times New Roman"/>
          <w:b w:val="0"/>
          <w:bCs/>
          <w:color w:val="auto"/>
          <w:sz w:val="24"/>
          <w:szCs w:val="24"/>
          <w:lang w:val="en-US" w:eastAsia="zh-CN"/>
        </w:rPr>
      </w:pPr>
      <w:bookmarkStart w:id="0" w:name="_GoBack"/>
      <w:r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t>Supplementary Table 1</w:t>
      </w:r>
      <w:bookmarkEnd w:id="0"/>
      <w:r>
        <w:rPr>
          <w:rFonts w:hint="eastAsia" w:ascii="Times New Roman" w:hAnsi="Times New Roman" w:eastAsia="Georgia" w:cs="Times New Roman"/>
          <w:b w:val="0"/>
          <w:bCs w:val="0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t xml:space="preserve">. </w:t>
      </w:r>
      <w:r>
        <w:rPr>
          <w:rStyle w:val="4"/>
          <w:rFonts w:hint="default" w:ascii="Times New Roman" w:hAnsi="Times New Roman" w:eastAsia="Segoe UI" w:cs="Times New Roman"/>
          <w:b w:val="0"/>
          <w:bCs/>
          <w:i w:val="0"/>
          <w:iCs w:val="0"/>
          <w:caps w:val="0"/>
          <w:color w:val="auto"/>
          <w:spacing w:val="0"/>
          <w:sz w:val="24"/>
          <w:szCs w:val="24"/>
          <w:shd w:val="clear" w:fill="FFFFFF"/>
        </w:rPr>
        <w:t>Comparison of general characteristics between the two age groups</w:t>
      </w:r>
    </w:p>
    <w:tbl>
      <w:tblPr>
        <w:tblStyle w:val="2"/>
        <w:tblW w:w="49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3"/>
        <w:gridCol w:w="783"/>
        <w:gridCol w:w="783"/>
        <w:gridCol w:w="783"/>
        <w:gridCol w:w="783"/>
        <w:gridCol w:w="783"/>
        <w:gridCol w:w="740"/>
        <w:gridCol w:w="829"/>
      </w:tblGrid>
      <w:tr w14:paraId="7D05317B"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780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vAlign w:val="center"/>
          </w:tcPr>
          <w:p w14:paraId="65454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919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20AF8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5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184)</w:t>
            </w:r>
          </w:p>
        </w:tc>
        <w:tc>
          <w:tcPr>
            <w:tcW w:w="919" w:type="pct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vAlign w:val="center"/>
          </w:tcPr>
          <w:p w14:paraId="5ECB24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＞5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year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=118)</w:t>
            </w:r>
          </w:p>
        </w:tc>
        <w:tc>
          <w:tcPr>
            <w:tcW w:w="459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633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</w:t>
            </w:r>
          </w:p>
        </w:tc>
        <w:tc>
          <w:tcPr>
            <w:tcW w:w="434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292F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χ²</w:t>
            </w:r>
          </w:p>
        </w:tc>
        <w:tc>
          <w:tcPr>
            <w:tcW w:w="486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31DF8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value</w:t>
            </w:r>
          </w:p>
        </w:tc>
      </w:tr>
      <w:tr w14:paraId="4A9B6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F6A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BE6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</w:t>
            </w: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77F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EEA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N</w:t>
            </w: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D1C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%</w:t>
            </w:r>
          </w:p>
        </w:tc>
        <w:tc>
          <w:tcPr>
            <w:tcW w:w="459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890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A3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A4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AADE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E45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nicity</w:t>
            </w: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A5C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CAA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09D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51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46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4A2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1E9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626B3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7A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88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4A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0E1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10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3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BC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66A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104C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271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EF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176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7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2BF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65B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216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102D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7</w:t>
            </w:r>
          </w:p>
        </w:tc>
      </w:tr>
      <w:tr w14:paraId="653FE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B9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ital status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62C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743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2C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F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3E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D24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A00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F4D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C9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37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5DD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547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157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699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0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46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2613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0F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ng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07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93D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C87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D2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42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240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74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</w:t>
            </w:r>
          </w:p>
        </w:tc>
      </w:tr>
      <w:tr w14:paraId="60583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16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al leve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C3A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37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6E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7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BA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68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94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727B4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8E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helor's degree or abov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6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C67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CB8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CBC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05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2B3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FA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493D3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C10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nior colleg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E9E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E8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2B8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CC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CE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D1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8F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4000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FDE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 and below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AD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AC2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D8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FC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0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32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9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829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</w:tr>
      <w:tr w14:paraId="299E8E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138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igious beliefs**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B5F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478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142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8F9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CE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CE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E79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C8FF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2A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4AF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1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4D5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E3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A88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93C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3E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9FD2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F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521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9B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73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FA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01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F52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A96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</w:t>
            </w:r>
          </w:p>
        </w:tc>
      </w:tr>
      <w:tr w14:paraId="673AB0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94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rrent work statu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8BE4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F8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5C4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C31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3DB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18C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9A2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1F2A5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F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re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F4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B6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60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0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F73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A8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5CA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A56A3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EB3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mploye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00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4F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5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64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2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4CD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C9A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B06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008E0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D7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employe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F3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47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8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7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2A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09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2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F9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0690D8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B6A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  <w:t>Family residence loca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514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5DF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6E3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D6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BF8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39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EE3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A4B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941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74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18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C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EEE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A1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29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4C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1CDA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C2E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77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FB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4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CA3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27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A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18D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9550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AE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w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2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C5D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6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74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21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51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CD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</w:t>
            </w:r>
          </w:p>
        </w:tc>
      </w:tr>
      <w:tr w14:paraId="684BA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E7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  <w:t>Residential statu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898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85B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28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A4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80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9E6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6E5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237A2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23C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ing with family or friend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8D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276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784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B1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E7C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FB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550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61799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94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ing alon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4E8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0E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50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00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4B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E5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93A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9</w:t>
            </w:r>
          </w:p>
        </w:tc>
      </w:tr>
      <w:tr w14:paraId="4C02D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858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color w:val="auto"/>
                <w:kern w:val="0"/>
                <w:sz w:val="18"/>
                <w:szCs w:val="18"/>
              </w:rPr>
              <w:t>Level of family care and support since the illness onset</w:t>
            </w:r>
          </w:p>
        </w:tc>
      </w:tr>
      <w:tr w14:paraId="3907D5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1C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ery much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574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DF0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5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E9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D4C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5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C8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B2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07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DDFA0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0E7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uite a lo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E43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A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D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235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9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49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CA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E8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EE0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73D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latively litt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BFF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E6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651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F72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9A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B6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6A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4</w:t>
            </w:r>
          </w:p>
        </w:tc>
      </w:tr>
      <w:tr w14:paraId="787411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97E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Personality typ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67E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F6C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DE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38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B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16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05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94C1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94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bivert typ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2D8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F8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7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45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9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C0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B69A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689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916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FFC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troversion tendency typ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7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62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8BE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E7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2B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8DD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33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0011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D2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oversion tendency typ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7A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F56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3E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E9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8A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D6E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2B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8372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02A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ical extrovert typ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B5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DB1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1E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79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B90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E8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F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6E2C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B98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ical introvert typ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3B2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864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56C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3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7C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40F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7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E7A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5</w:t>
            </w:r>
          </w:p>
        </w:tc>
      </w:tr>
      <w:tr w14:paraId="5FC09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32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 capita monthly household income</w:t>
            </w:r>
          </w:p>
        </w:tc>
      </w:tr>
      <w:tr w14:paraId="2D81B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C60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0 yuan and below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1D0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B2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C3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67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6F5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236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A9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FBB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5A6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01-8000 yua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A2D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F5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1D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7BA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15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0A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FF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54A5F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8CA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1 yuan and abov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6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59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0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6B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400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45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8E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7</w:t>
            </w:r>
          </w:p>
        </w:tc>
      </w:tr>
      <w:tr w14:paraId="0B06D7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985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ease duration (years)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666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86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D33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B8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AB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2BE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27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E21AF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1EA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8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1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A3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B6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5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C3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426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E53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B936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99C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≥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C3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EA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44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A47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C7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597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3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7</w:t>
            </w:r>
          </w:p>
        </w:tc>
      </w:tr>
      <w:tr w14:paraId="29925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5C5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stag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45E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E58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D23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86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89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F7B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030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98A6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D99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2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018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2B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AF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0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C2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7D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4D0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718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AE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158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2F9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DB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15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CA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F7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32AF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F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 III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9D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0E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AEF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30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7F9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06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2F5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</w:tr>
      <w:tr w14:paraId="1CFE8E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ABD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uence of surgery and chemotherap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9D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E71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7A1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10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BE6B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EF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150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5AFD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C84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debulking surgery (PDS) followed by chemotherap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D69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E0A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7F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59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09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67C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6FA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C3A0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59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oadjuvant chemotherapy (NAC) followed by 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DA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F4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67B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DC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9BE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2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7BB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5</w:t>
            </w:r>
          </w:p>
        </w:tc>
      </w:tr>
      <w:tr w14:paraId="2428E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8A1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FF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trike w:val="0"/>
                <w:dstrike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east surgery approache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F58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FD9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FF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C06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DBE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sz w:val="18"/>
                <w:szCs w:val="18"/>
                <w:u w:val="none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DE2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5A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FDD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8B9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C0F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astectom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6C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3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7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62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CD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0E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772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F7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 w14:paraId="167CD9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10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east-conserving surgery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06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496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8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E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23D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7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F33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A4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0C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</w:p>
        </w:tc>
      </w:tr>
      <w:tr w14:paraId="74CDD0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8DB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strike w:val="0"/>
                <w:dstrike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reast reconstructio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C83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7BB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5.0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64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33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C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F0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23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＜0.001</w:t>
            </w:r>
          </w:p>
        </w:tc>
      </w:tr>
      <w:tr w14:paraId="6F1CD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CFB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strike w:val="0"/>
                <w:dstrike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he total number of chemotherapy cycles required to be received</w:t>
            </w:r>
          </w:p>
        </w:tc>
      </w:tr>
      <w:tr w14:paraId="023C6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B29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72A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A11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BB1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B7A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3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FC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0D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96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561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CA8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4B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297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6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D6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FF4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.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B99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A6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52C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BE96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9F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7C8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05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0.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59F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50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4.1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0D8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4D4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458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4630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57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the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EF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C97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B07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79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8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743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9BC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1.4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E2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696</w:t>
            </w:r>
          </w:p>
        </w:tc>
      </w:tr>
      <w:tr w14:paraId="456A3B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A9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trike w:val="0"/>
                <w:dstrike w:val="0"/>
                <w:color w:val="auto"/>
                <w:sz w:val="18"/>
                <w:szCs w:val="18"/>
                <w:lang w:val="en-US" w:eastAsia="zh-CN"/>
              </w:rPr>
              <w:t>Chemotherapy completion status</w:t>
            </w:r>
          </w:p>
        </w:tc>
      </w:tr>
      <w:tr w14:paraId="2EDB85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378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lete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EA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6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298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2.6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481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F2E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.7%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53E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9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45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07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CFEF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0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234E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completed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AD053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124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772BA1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7.4%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728B5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C1F4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0.3%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B007D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  <w:lang w:val="en-US" w:eastAsia="zh-CN"/>
              </w:rPr>
              <w:t>207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5AA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2.900</w:t>
            </w:r>
          </w:p>
        </w:tc>
        <w:tc>
          <w:tcPr>
            <w:tcW w:w="4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1A950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0.590</w:t>
            </w:r>
          </w:p>
        </w:tc>
      </w:tr>
      <w:tr w14:paraId="659C8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5000" w:type="pct"/>
            <w:gridSpan w:val="8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CAE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spacing w:line="240" w:lineRule="auto"/>
              <w:jc w:val="both"/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te. </w:t>
            </w: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*Single indicated separated, divorced, widowed, or never married, and married indicated married or partnered.</w:t>
            </w:r>
          </w:p>
          <w:p w14:paraId="071DCC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snapToGrid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auto"/>
                <w:kern w:val="0"/>
                <w:sz w:val="18"/>
                <w:szCs w:val="18"/>
                <w:lang w:val="en-US" w:eastAsia="zh-CN"/>
              </w:rPr>
              <w:t>**Religious affiliations included Buddhism (22 individuals) and Taoism (2 individuals).</w:t>
            </w:r>
          </w:p>
        </w:tc>
      </w:tr>
    </w:tbl>
    <w:p w14:paraId="1987428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EA4557"/>
    <w:rsid w:val="15EA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8:00:00Z</dcterms:created>
  <dc:creator>杨程</dc:creator>
  <cp:lastModifiedBy>杨程</cp:lastModifiedBy>
  <dcterms:modified xsi:type="dcterms:W3CDTF">2025-07-22T08:00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7BB251F7DBB488CA278069F8A792514_11</vt:lpwstr>
  </property>
  <property fmtid="{D5CDD505-2E9C-101B-9397-08002B2CF9AE}" pid="4" name="KSOTemplateDocerSaveRecord">
    <vt:lpwstr>eyJoZGlkIjoiN2ViODg0ZmFiZTcwM2IxMDkzYTFjODdkNzQxZWRjZDciLCJ1c2VySWQiOiI1MTMzNTU5MDAifQ==</vt:lpwstr>
  </property>
</Properties>
</file>